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Cs w:val="22"/>
        </w:rPr>
      </w:pPr>
      <w:r>
        <w:rPr>
          <w:szCs w:val="22"/>
        </w:rPr>
        <w:t>Table S1.  Results of a literature review to assess the prevalence of confidence reporting in studies of population growth rates</w:t>
      </w:r>
    </w:p>
    <w:tbl>
      <w:tblPr>
        <w:tblW w:w="109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701"/>
        <w:gridCol w:w="1559"/>
        <w:gridCol w:w="2552"/>
        <w:gridCol w:w="1559"/>
        <w:gridCol w:w="2268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Studies withou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Studies using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Studies using published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Studies wit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Studies without CIs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confide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published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rates with 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-year impac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with 5-year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eastAsia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estimates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vital rates (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confidence estimates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factor ≥ 4 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impact factor ≥ 4 (%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Bir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8 (1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37 (19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7 (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21 (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27 (11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Fis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70 (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60 (10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67 (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0 (1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3 (7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Herptil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7 (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0 (6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0 (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7 (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0 (1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Insec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3 (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3 (7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67 (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7 (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33 (3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Mamma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38 (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23 (26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0 (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/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4 (2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0 (10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Plan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31 (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9 (35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00 (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7 (3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73 (11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Oth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50 (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7 (6)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100 (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5 (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0 (3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2 (10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24 (109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885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65 (2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67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5 (10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rFonts w:cs="Times New Roman"/>
                <w:color w:val="000000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Cs w:val="22"/>
                <w:lang w:eastAsia="en-GB"/>
              </w:rPr>
              <w:t>43 (46)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2:44:00Z</dcterms:created>
  <dc:creator>Ellie Nelson</dc:creator>
  <dc:description/>
  <cp:keywords/>
  <dc:language>en-US</dc:language>
  <cp:lastModifiedBy> </cp:lastModifiedBy>
  <dcterms:modified xsi:type="dcterms:W3CDTF">2010-08-24T22:44:00Z</dcterms:modified>
  <cp:revision>2</cp:revision>
  <dc:subject/>
  <dc:title>Figure S1</dc:title>
</cp:coreProperties>
</file>